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AFF52" w14:textId="14060E38" w:rsidR="000D6D9B" w:rsidRDefault="0092568D">
      <w:r>
        <w:t xml:space="preserve">Supplementary Table </w:t>
      </w:r>
      <w:r w:rsidR="009369EC">
        <w:t>– ICD and CPT codes for radiation and chemotherapy</w:t>
      </w:r>
    </w:p>
    <w:p w14:paraId="253C55CF" w14:textId="77777777" w:rsidR="0092568D" w:rsidRDefault="009256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2568D" w14:paraId="32A174B1" w14:textId="77777777" w:rsidTr="0092568D">
        <w:tc>
          <w:tcPr>
            <w:tcW w:w="3116" w:type="dxa"/>
          </w:tcPr>
          <w:p w14:paraId="52BEA017" w14:textId="77777777" w:rsidR="0092568D" w:rsidRDefault="0092568D"/>
        </w:tc>
        <w:tc>
          <w:tcPr>
            <w:tcW w:w="3117" w:type="dxa"/>
          </w:tcPr>
          <w:p w14:paraId="7610691F" w14:textId="590DE179" w:rsidR="0092568D" w:rsidRDefault="00CA4541">
            <w:r>
              <w:t xml:space="preserve">ICD </w:t>
            </w:r>
            <w:r w:rsidR="00B84866">
              <w:t>Procedure Codes</w:t>
            </w:r>
          </w:p>
        </w:tc>
        <w:tc>
          <w:tcPr>
            <w:tcW w:w="3117" w:type="dxa"/>
          </w:tcPr>
          <w:p w14:paraId="6E9DB123" w14:textId="651ADA28" w:rsidR="0092568D" w:rsidRDefault="00B84866">
            <w:r>
              <w:t>CPT Codes</w:t>
            </w:r>
          </w:p>
        </w:tc>
      </w:tr>
      <w:tr w:rsidR="0092568D" w14:paraId="6CEA9A5D" w14:textId="77777777" w:rsidTr="0092568D">
        <w:tc>
          <w:tcPr>
            <w:tcW w:w="3116" w:type="dxa"/>
          </w:tcPr>
          <w:p w14:paraId="77067035" w14:textId="3EA37BD8" w:rsidR="0092568D" w:rsidRDefault="00B84866">
            <w:r>
              <w:t>Radiation Therapy</w:t>
            </w:r>
          </w:p>
        </w:tc>
        <w:tc>
          <w:tcPr>
            <w:tcW w:w="3117" w:type="dxa"/>
          </w:tcPr>
          <w:p w14:paraId="4D0B8D26" w14:textId="5B3B875F" w:rsidR="0092568D" w:rsidRDefault="009369EC" w:rsidP="009369EC">
            <w:r w:rsidRPr="009369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20–92.27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Pr="009369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2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Pr="009369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30-92.3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Pr="009369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4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Pr="009369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41</w:t>
            </w:r>
          </w:p>
        </w:tc>
        <w:tc>
          <w:tcPr>
            <w:tcW w:w="3117" w:type="dxa"/>
          </w:tcPr>
          <w:p w14:paraId="4F32DA39" w14:textId="38B36C99" w:rsidR="0092568D" w:rsidRDefault="00B84866">
            <w:r w:rsidRPr="00D82FAF">
              <w:rPr>
                <w:rFonts w:ascii="Arial" w:hAnsi="Arial" w:cs="Arial"/>
              </w:rPr>
              <w:t>77371–77373, 77401–77525, 77761–77799, G0174, G0251, G0339, G0340, G0173, 0082T, 61793, 0182T</w:t>
            </w:r>
          </w:p>
        </w:tc>
      </w:tr>
      <w:tr w:rsidR="0092568D" w14:paraId="663FBC93" w14:textId="77777777" w:rsidTr="0092568D">
        <w:tc>
          <w:tcPr>
            <w:tcW w:w="3116" w:type="dxa"/>
          </w:tcPr>
          <w:p w14:paraId="7F30E3EF" w14:textId="3CB69CB7" w:rsidR="0092568D" w:rsidRDefault="00B84866">
            <w:r>
              <w:t>Chemotherapy</w:t>
            </w:r>
          </w:p>
        </w:tc>
        <w:tc>
          <w:tcPr>
            <w:tcW w:w="3117" w:type="dxa"/>
          </w:tcPr>
          <w:p w14:paraId="11A5354C" w14:textId="77777777" w:rsidR="0092568D" w:rsidRDefault="0092568D"/>
        </w:tc>
        <w:tc>
          <w:tcPr>
            <w:tcW w:w="3117" w:type="dxa"/>
          </w:tcPr>
          <w:p w14:paraId="31DD06D8" w14:textId="3AE04779" w:rsidR="00B84866" w:rsidRPr="00B84866" w:rsidRDefault="00B84866" w:rsidP="00B848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636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6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6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5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6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1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5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6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36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7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8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9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9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092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9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94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</w:p>
          <w:p w14:paraId="4A63F6C1" w14:textId="20976320" w:rsidR="00B84866" w:rsidRPr="00B84866" w:rsidRDefault="00B84866" w:rsidP="00B848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95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96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97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98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01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65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170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08</w:t>
            </w:r>
          </w:p>
          <w:p w14:paraId="09FA66A0" w14:textId="65EDCE5D" w:rsidR="0092568D" w:rsidRDefault="00B84866" w:rsidP="009369EC"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999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45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71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22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23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025</w:t>
            </w:r>
            <w:r w:rsidR="009369E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84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9299</w:t>
            </w:r>
          </w:p>
        </w:tc>
      </w:tr>
    </w:tbl>
    <w:p w14:paraId="2A8F26FA" w14:textId="77777777" w:rsidR="0092568D" w:rsidRDefault="0092568D"/>
    <w:sectPr w:rsidR="00925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8D"/>
    <w:rsid w:val="000D6D9B"/>
    <w:rsid w:val="00246FE2"/>
    <w:rsid w:val="007E2CA0"/>
    <w:rsid w:val="0092568D"/>
    <w:rsid w:val="009369EC"/>
    <w:rsid w:val="00B84866"/>
    <w:rsid w:val="00CA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32FD4"/>
  <w15:chartTrackingRefBased/>
  <w15:docId w15:val="{3C0754C7-6B08-4945-9F9F-2BEF96F09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li, Fed</dc:creator>
  <cp:keywords/>
  <dc:description/>
  <cp:lastModifiedBy>Ghali, Fed</cp:lastModifiedBy>
  <cp:revision>1</cp:revision>
  <dcterms:created xsi:type="dcterms:W3CDTF">2023-10-30T18:28:00Z</dcterms:created>
  <dcterms:modified xsi:type="dcterms:W3CDTF">2023-10-30T19:26:00Z</dcterms:modified>
</cp:coreProperties>
</file>